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4 - Oligonucleotide primers used for real-time RT-PCR assay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5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520"/>
        <w:gridCol w:w="3580"/>
        <w:gridCol w:w="1580"/>
      </w:tblGrid>
      <w:tr>
        <w:trPr>
          <w:trHeight w:val="315" w:hRule="atLeast"/>
        </w:trPr>
        <w:tc>
          <w:tcPr>
            <w:tcW w:w="184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>Gene target</w:t>
            </w:r>
          </w:p>
        </w:tc>
        <w:tc>
          <w:tcPr>
            <w:tcW w:w="152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>GeneBank ID</w:t>
            </w:r>
          </w:p>
        </w:tc>
        <w:tc>
          <w:tcPr>
            <w:tcW w:w="35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>Sequence 5'-3'</w:t>
            </w:r>
          </w:p>
        </w:tc>
        <w:tc>
          <w:tcPr>
            <w:tcW w:w="15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>Amplicon size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Isotocin</w:t>
            </w:r>
          </w:p>
        </w:tc>
        <w:tc>
          <w:tcPr>
            <w:tcW w:w="152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AF322651</w:t>
            </w:r>
          </w:p>
        </w:tc>
        <w:tc>
          <w:tcPr>
            <w:tcW w:w="358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F: GTATCTGCTGTGGTGAAGGT</w:t>
            </w:r>
          </w:p>
        </w:tc>
        <w:tc>
          <w:tcPr>
            <w:tcW w:w="158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39 bp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R: ATCTTGGCTACTGGCAGCT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Ependymin II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J0498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F: TGATGCGGAACAATGAAAGT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58 bp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R: TCAGACTCGTGAGTGGCAT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ABA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eastAsia="zh-CN"/>
              </w:rPr>
              <w:t xml:space="preserve">A 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gamma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AY64022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F: AGCTGGCACTCTGCATCA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73 bp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R: CTGCGTCTCAACAGCAAC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lmoduli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AY65669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F: CATTTCCATCAGCGTCC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08 bp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R: GCACCATCACGACCAAAG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Aromatase b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AB00933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F: TGCTGACATAAGGGCAATG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53 bp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5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35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R: GGAAGTAAAATGGGTTGTGGA</w:t>
            </w:r>
          </w:p>
        </w:tc>
        <w:tc>
          <w:tcPr>
            <w:tcW w:w="15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6:07:00Z</dcterms:created>
  <dc:creator>Dapeng Zhang</dc:creator>
  <dc:description/>
  <cp:keywords/>
  <dc:language>en-US</dc:language>
  <cp:lastModifiedBy>Dapeng Zhang</cp:lastModifiedBy>
  <dcterms:modified xsi:type="dcterms:W3CDTF">2009-02-05T16:07:00Z</dcterms:modified>
  <cp:revision>2</cp:revision>
  <dc:subject/>
  <dc:title/>
</cp:coreProperties>
</file>